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C24F" w14:textId="39DDEB13" w:rsidR="000C1955" w:rsidRPr="00F756F7" w:rsidRDefault="000C1955" w:rsidP="000C1955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</w:t>
      </w:r>
      <w:r w:rsidRPr="00F756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erior probabilities of response across latent clusters (male participan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946"/>
        <w:gridCol w:w="2254"/>
        <w:gridCol w:w="2254"/>
      </w:tblGrid>
      <w:tr w:rsidR="000C1955" w:rsidRPr="00F756F7" w14:paraId="732A1802" w14:textId="77777777" w:rsidTr="0008069C">
        <w:tc>
          <w:tcPr>
            <w:tcW w:w="4508" w:type="dxa"/>
            <w:gridSpan w:val="2"/>
          </w:tcPr>
          <w:p w14:paraId="6A793B78" w14:textId="77777777" w:rsidR="000C1955" w:rsidRPr="00F756F7" w:rsidRDefault="000C1955" w:rsidP="0008069C">
            <w:r w:rsidRPr="00F756F7">
              <w:t>Scales and overall values</w:t>
            </w:r>
          </w:p>
        </w:tc>
        <w:tc>
          <w:tcPr>
            <w:tcW w:w="2254" w:type="dxa"/>
          </w:tcPr>
          <w:p w14:paraId="47EB64A7" w14:textId="77777777" w:rsidR="000C1955" w:rsidRPr="00F756F7" w:rsidRDefault="000C1955" w:rsidP="0008069C">
            <w:r w:rsidRPr="00F756F7">
              <w:t>Cluster 1</w:t>
            </w:r>
          </w:p>
        </w:tc>
        <w:tc>
          <w:tcPr>
            <w:tcW w:w="2254" w:type="dxa"/>
          </w:tcPr>
          <w:p w14:paraId="2C813063" w14:textId="77777777" w:rsidR="000C1955" w:rsidRPr="00F756F7" w:rsidRDefault="000C1955" w:rsidP="0008069C">
            <w:r w:rsidRPr="00F756F7">
              <w:t>Cluster 2</w:t>
            </w:r>
          </w:p>
        </w:tc>
      </w:tr>
      <w:tr w:rsidR="000C1955" w:rsidRPr="00F756F7" w14:paraId="4F799723" w14:textId="77777777" w:rsidTr="0008069C">
        <w:tc>
          <w:tcPr>
            <w:tcW w:w="9016" w:type="dxa"/>
            <w:gridSpan w:val="4"/>
          </w:tcPr>
          <w:p w14:paraId="30E800F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56F7">
              <w:rPr>
                <w:b/>
                <w:bCs/>
              </w:rPr>
              <w:t xml:space="preserve">Internal </w:t>
            </w:r>
            <w:proofErr w:type="spellStart"/>
            <w:r w:rsidRPr="00F756F7">
              <w:rPr>
                <w:b/>
                <w:bCs/>
              </w:rPr>
              <w:t>subscale</w:t>
            </w:r>
            <w:r w:rsidRPr="00F756F7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C1955" w:rsidRPr="00F756F7" w14:paraId="43A3A130" w14:textId="77777777" w:rsidTr="0008069C">
        <w:tc>
          <w:tcPr>
            <w:tcW w:w="562" w:type="dxa"/>
          </w:tcPr>
          <w:p w14:paraId="06A7F548" w14:textId="77777777" w:rsidR="000C1955" w:rsidRPr="00F756F7" w:rsidRDefault="000C1955" w:rsidP="0008069C"/>
        </w:tc>
        <w:tc>
          <w:tcPr>
            <w:tcW w:w="3946" w:type="dxa"/>
          </w:tcPr>
          <w:p w14:paraId="74797D48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254" w:type="dxa"/>
          </w:tcPr>
          <w:p w14:paraId="73C820D9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5FA12209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55C57C9D" w14:textId="77777777" w:rsidTr="0008069C">
        <w:tc>
          <w:tcPr>
            <w:tcW w:w="562" w:type="dxa"/>
          </w:tcPr>
          <w:p w14:paraId="776B9A2E" w14:textId="77777777" w:rsidR="000C1955" w:rsidRPr="00F756F7" w:rsidRDefault="000C1955" w:rsidP="0008069C"/>
        </w:tc>
        <w:tc>
          <w:tcPr>
            <w:tcW w:w="3946" w:type="dxa"/>
          </w:tcPr>
          <w:p w14:paraId="7606DE8E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254" w:type="dxa"/>
          </w:tcPr>
          <w:p w14:paraId="0094D391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68851D6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6C501180" w14:textId="77777777" w:rsidTr="0008069C">
        <w:tc>
          <w:tcPr>
            <w:tcW w:w="562" w:type="dxa"/>
          </w:tcPr>
          <w:p w14:paraId="144A7EEF" w14:textId="77777777" w:rsidR="000C1955" w:rsidRPr="00F756F7" w:rsidRDefault="000C1955" w:rsidP="0008069C"/>
        </w:tc>
        <w:tc>
          <w:tcPr>
            <w:tcW w:w="3946" w:type="dxa"/>
          </w:tcPr>
          <w:p w14:paraId="08F45FE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254" w:type="dxa"/>
          </w:tcPr>
          <w:p w14:paraId="220F186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3827DCD8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41F24CE7" w14:textId="77777777" w:rsidTr="0008069C">
        <w:tc>
          <w:tcPr>
            <w:tcW w:w="562" w:type="dxa"/>
          </w:tcPr>
          <w:p w14:paraId="56BC3CD5" w14:textId="77777777" w:rsidR="000C1955" w:rsidRPr="00F756F7" w:rsidRDefault="000C1955" w:rsidP="0008069C"/>
        </w:tc>
        <w:tc>
          <w:tcPr>
            <w:tcW w:w="3946" w:type="dxa"/>
          </w:tcPr>
          <w:p w14:paraId="0E768F6C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254" w:type="dxa"/>
          </w:tcPr>
          <w:p w14:paraId="7568E61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54" w:type="dxa"/>
          </w:tcPr>
          <w:p w14:paraId="5450FC7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C1955" w:rsidRPr="00F756F7" w14:paraId="554C107A" w14:textId="77777777" w:rsidTr="0008069C">
        <w:tc>
          <w:tcPr>
            <w:tcW w:w="562" w:type="dxa"/>
          </w:tcPr>
          <w:p w14:paraId="077D146F" w14:textId="77777777" w:rsidR="000C1955" w:rsidRPr="00F756F7" w:rsidRDefault="000C1955" w:rsidP="0008069C"/>
        </w:tc>
        <w:tc>
          <w:tcPr>
            <w:tcW w:w="3946" w:type="dxa"/>
          </w:tcPr>
          <w:p w14:paraId="6485A9FC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254" w:type="dxa"/>
          </w:tcPr>
          <w:p w14:paraId="76D7033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54" w:type="dxa"/>
          </w:tcPr>
          <w:p w14:paraId="31A3003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C1955" w:rsidRPr="00F756F7" w14:paraId="01E29D97" w14:textId="77777777" w:rsidTr="0008069C">
        <w:tc>
          <w:tcPr>
            <w:tcW w:w="562" w:type="dxa"/>
          </w:tcPr>
          <w:p w14:paraId="6220F1A2" w14:textId="77777777" w:rsidR="000C1955" w:rsidRPr="00F756F7" w:rsidRDefault="000C1955" w:rsidP="0008069C"/>
        </w:tc>
        <w:tc>
          <w:tcPr>
            <w:tcW w:w="3946" w:type="dxa"/>
          </w:tcPr>
          <w:p w14:paraId="24E2C179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254" w:type="dxa"/>
          </w:tcPr>
          <w:p w14:paraId="2A250ED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4" w:type="dxa"/>
          </w:tcPr>
          <w:p w14:paraId="6AB6CCFB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C1955" w:rsidRPr="00F756F7" w14:paraId="0134B9B2" w14:textId="77777777" w:rsidTr="0008069C">
        <w:tc>
          <w:tcPr>
            <w:tcW w:w="562" w:type="dxa"/>
          </w:tcPr>
          <w:p w14:paraId="6DC46C9D" w14:textId="77777777" w:rsidR="000C1955" w:rsidRPr="00F756F7" w:rsidRDefault="000C1955" w:rsidP="0008069C"/>
        </w:tc>
        <w:tc>
          <w:tcPr>
            <w:tcW w:w="3946" w:type="dxa"/>
          </w:tcPr>
          <w:p w14:paraId="2387BD2C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254" w:type="dxa"/>
          </w:tcPr>
          <w:p w14:paraId="29710E63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54" w:type="dxa"/>
          </w:tcPr>
          <w:p w14:paraId="7141B7CA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C1955" w:rsidRPr="00F756F7" w14:paraId="1E8A7D1F" w14:textId="77777777" w:rsidTr="0008069C">
        <w:tc>
          <w:tcPr>
            <w:tcW w:w="562" w:type="dxa"/>
          </w:tcPr>
          <w:p w14:paraId="5EC49823" w14:textId="77777777" w:rsidR="000C1955" w:rsidRPr="00F756F7" w:rsidRDefault="000C1955" w:rsidP="0008069C"/>
        </w:tc>
        <w:tc>
          <w:tcPr>
            <w:tcW w:w="3946" w:type="dxa"/>
          </w:tcPr>
          <w:p w14:paraId="370D5294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254" w:type="dxa"/>
          </w:tcPr>
          <w:p w14:paraId="1525D13C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54" w:type="dxa"/>
          </w:tcPr>
          <w:p w14:paraId="66D899A0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C1955" w:rsidRPr="00F756F7" w14:paraId="6AEAEA82" w14:textId="77777777" w:rsidTr="0008069C">
        <w:tc>
          <w:tcPr>
            <w:tcW w:w="562" w:type="dxa"/>
          </w:tcPr>
          <w:p w14:paraId="41EEDA9D" w14:textId="77777777" w:rsidR="000C1955" w:rsidRPr="00F756F7" w:rsidRDefault="000C1955" w:rsidP="0008069C"/>
        </w:tc>
        <w:tc>
          <w:tcPr>
            <w:tcW w:w="3946" w:type="dxa"/>
          </w:tcPr>
          <w:p w14:paraId="03459666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254" w:type="dxa"/>
          </w:tcPr>
          <w:p w14:paraId="1FA786F9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54" w:type="dxa"/>
          </w:tcPr>
          <w:p w14:paraId="78F1AF9C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C1955" w:rsidRPr="00F756F7" w14:paraId="3CD78F04" w14:textId="77777777" w:rsidTr="0008069C">
        <w:tc>
          <w:tcPr>
            <w:tcW w:w="562" w:type="dxa"/>
          </w:tcPr>
          <w:p w14:paraId="51335A5D" w14:textId="77777777" w:rsidR="000C1955" w:rsidRPr="00F756F7" w:rsidRDefault="000C1955" w:rsidP="0008069C"/>
        </w:tc>
        <w:tc>
          <w:tcPr>
            <w:tcW w:w="3946" w:type="dxa"/>
          </w:tcPr>
          <w:p w14:paraId="3A1E733C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54" w:type="dxa"/>
          </w:tcPr>
          <w:p w14:paraId="3D378948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54" w:type="dxa"/>
          </w:tcPr>
          <w:p w14:paraId="169A69BF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C1955" w:rsidRPr="00F756F7" w14:paraId="6580FAB1" w14:textId="77777777" w:rsidTr="0008069C">
        <w:tc>
          <w:tcPr>
            <w:tcW w:w="562" w:type="dxa"/>
          </w:tcPr>
          <w:p w14:paraId="349662FF" w14:textId="77777777" w:rsidR="000C1955" w:rsidRPr="00F756F7" w:rsidRDefault="000C1955" w:rsidP="0008069C"/>
        </w:tc>
        <w:tc>
          <w:tcPr>
            <w:tcW w:w="3946" w:type="dxa"/>
          </w:tcPr>
          <w:p w14:paraId="0860A29D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254" w:type="dxa"/>
          </w:tcPr>
          <w:p w14:paraId="7E4B0991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54" w:type="dxa"/>
          </w:tcPr>
          <w:p w14:paraId="1FBB0A2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C1955" w:rsidRPr="00F756F7" w14:paraId="4EFCAA61" w14:textId="77777777" w:rsidTr="0008069C">
        <w:tc>
          <w:tcPr>
            <w:tcW w:w="562" w:type="dxa"/>
          </w:tcPr>
          <w:p w14:paraId="201E3C8F" w14:textId="77777777" w:rsidR="000C1955" w:rsidRPr="00F756F7" w:rsidRDefault="000C1955" w:rsidP="0008069C"/>
        </w:tc>
        <w:tc>
          <w:tcPr>
            <w:tcW w:w="3946" w:type="dxa"/>
          </w:tcPr>
          <w:p w14:paraId="4305EEC6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254" w:type="dxa"/>
          </w:tcPr>
          <w:p w14:paraId="55A5FDF1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254" w:type="dxa"/>
          </w:tcPr>
          <w:p w14:paraId="5C0BE27D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C1955" w:rsidRPr="00F756F7" w14:paraId="09863657" w14:textId="77777777" w:rsidTr="0008069C">
        <w:tc>
          <w:tcPr>
            <w:tcW w:w="562" w:type="dxa"/>
          </w:tcPr>
          <w:p w14:paraId="4E212454" w14:textId="77777777" w:rsidR="000C1955" w:rsidRPr="00F756F7" w:rsidRDefault="000C1955" w:rsidP="0008069C"/>
        </w:tc>
        <w:tc>
          <w:tcPr>
            <w:tcW w:w="3946" w:type="dxa"/>
          </w:tcPr>
          <w:p w14:paraId="687B833B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254" w:type="dxa"/>
          </w:tcPr>
          <w:p w14:paraId="65664AAB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54" w:type="dxa"/>
          </w:tcPr>
          <w:p w14:paraId="204B72F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C1955" w:rsidRPr="00F756F7" w14:paraId="64DDBC93" w14:textId="77777777" w:rsidTr="0008069C">
        <w:tc>
          <w:tcPr>
            <w:tcW w:w="562" w:type="dxa"/>
          </w:tcPr>
          <w:p w14:paraId="7CDF5B74" w14:textId="77777777" w:rsidR="000C1955" w:rsidRPr="00F756F7" w:rsidRDefault="000C1955" w:rsidP="0008069C"/>
        </w:tc>
        <w:tc>
          <w:tcPr>
            <w:tcW w:w="3946" w:type="dxa"/>
          </w:tcPr>
          <w:p w14:paraId="1FC465A8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254" w:type="dxa"/>
          </w:tcPr>
          <w:p w14:paraId="4C7CA2E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54" w:type="dxa"/>
          </w:tcPr>
          <w:p w14:paraId="6481DBE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C1955" w:rsidRPr="00F756F7" w14:paraId="2A43F13B" w14:textId="77777777" w:rsidTr="0008069C">
        <w:tc>
          <w:tcPr>
            <w:tcW w:w="562" w:type="dxa"/>
          </w:tcPr>
          <w:p w14:paraId="2998522F" w14:textId="77777777" w:rsidR="000C1955" w:rsidRPr="00F756F7" w:rsidRDefault="000C1955" w:rsidP="0008069C"/>
        </w:tc>
        <w:tc>
          <w:tcPr>
            <w:tcW w:w="3946" w:type="dxa"/>
          </w:tcPr>
          <w:p w14:paraId="53959570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2254" w:type="dxa"/>
          </w:tcPr>
          <w:p w14:paraId="2C92C4A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54" w:type="dxa"/>
          </w:tcPr>
          <w:p w14:paraId="158F01C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C1955" w:rsidRPr="00F756F7" w14:paraId="14BC0254" w14:textId="77777777" w:rsidTr="0008069C">
        <w:tc>
          <w:tcPr>
            <w:tcW w:w="562" w:type="dxa"/>
          </w:tcPr>
          <w:p w14:paraId="0B8A3848" w14:textId="77777777" w:rsidR="000C1955" w:rsidRPr="00F756F7" w:rsidRDefault="000C1955" w:rsidP="0008069C"/>
        </w:tc>
        <w:tc>
          <w:tcPr>
            <w:tcW w:w="3946" w:type="dxa"/>
          </w:tcPr>
          <w:p w14:paraId="509DDF72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2254" w:type="dxa"/>
          </w:tcPr>
          <w:p w14:paraId="5392089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54" w:type="dxa"/>
          </w:tcPr>
          <w:p w14:paraId="246012B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C1955" w:rsidRPr="00F756F7" w14:paraId="286A66D3" w14:textId="77777777" w:rsidTr="0008069C">
        <w:tc>
          <w:tcPr>
            <w:tcW w:w="562" w:type="dxa"/>
          </w:tcPr>
          <w:p w14:paraId="0BB21B4C" w14:textId="77777777" w:rsidR="000C1955" w:rsidRPr="00F756F7" w:rsidRDefault="000C1955" w:rsidP="0008069C"/>
        </w:tc>
        <w:tc>
          <w:tcPr>
            <w:tcW w:w="3946" w:type="dxa"/>
          </w:tcPr>
          <w:p w14:paraId="4ACDF0B9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2254" w:type="dxa"/>
          </w:tcPr>
          <w:p w14:paraId="5998D94C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54" w:type="dxa"/>
          </w:tcPr>
          <w:p w14:paraId="57D52E9F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C1955" w:rsidRPr="00F756F7" w14:paraId="5EDB5F6C" w14:textId="77777777" w:rsidTr="0008069C">
        <w:tc>
          <w:tcPr>
            <w:tcW w:w="562" w:type="dxa"/>
          </w:tcPr>
          <w:p w14:paraId="14F7770F" w14:textId="77777777" w:rsidR="000C1955" w:rsidRPr="00F756F7" w:rsidRDefault="000C1955" w:rsidP="0008069C"/>
        </w:tc>
        <w:tc>
          <w:tcPr>
            <w:tcW w:w="3946" w:type="dxa"/>
          </w:tcPr>
          <w:p w14:paraId="749F3C15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2254" w:type="dxa"/>
          </w:tcPr>
          <w:p w14:paraId="1BD0F65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54" w:type="dxa"/>
          </w:tcPr>
          <w:p w14:paraId="3A86C25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C1955" w:rsidRPr="00F756F7" w14:paraId="36F6066C" w14:textId="77777777" w:rsidTr="0008069C">
        <w:tc>
          <w:tcPr>
            <w:tcW w:w="562" w:type="dxa"/>
          </w:tcPr>
          <w:p w14:paraId="20E892D2" w14:textId="77777777" w:rsidR="000C1955" w:rsidRPr="00F756F7" w:rsidRDefault="000C1955" w:rsidP="0008069C"/>
        </w:tc>
        <w:tc>
          <w:tcPr>
            <w:tcW w:w="3946" w:type="dxa"/>
          </w:tcPr>
          <w:p w14:paraId="15553AF0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2254" w:type="dxa"/>
          </w:tcPr>
          <w:p w14:paraId="01C2C8F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54" w:type="dxa"/>
          </w:tcPr>
          <w:p w14:paraId="28A40239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C1955" w:rsidRPr="00F756F7" w14:paraId="2F0F2B06" w14:textId="77777777" w:rsidTr="0008069C">
        <w:tc>
          <w:tcPr>
            <w:tcW w:w="562" w:type="dxa"/>
          </w:tcPr>
          <w:p w14:paraId="1761332E" w14:textId="77777777" w:rsidR="000C1955" w:rsidRPr="00F756F7" w:rsidRDefault="000C1955" w:rsidP="0008069C"/>
        </w:tc>
        <w:tc>
          <w:tcPr>
            <w:tcW w:w="3946" w:type="dxa"/>
          </w:tcPr>
          <w:p w14:paraId="06F52C4E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2254" w:type="dxa"/>
          </w:tcPr>
          <w:p w14:paraId="06B14F7B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5B42DC6D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5DFB621F" w14:textId="77777777" w:rsidTr="0008069C">
        <w:tc>
          <w:tcPr>
            <w:tcW w:w="562" w:type="dxa"/>
          </w:tcPr>
          <w:p w14:paraId="73F24E75" w14:textId="77777777" w:rsidR="000C1955" w:rsidRPr="00F756F7" w:rsidRDefault="000C1955" w:rsidP="0008069C"/>
        </w:tc>
        <w:tc>
          <w:tcPr>
            <w:tcW w:w="3946" w:type="dxa"/>
          </w:tcPr>
          <w:p w14:paraId="31B8D11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2254" w:type="dxa"/>
          </w:tcPr>
          <w:p w14:paraId="1A396F0A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54" w:type="dxa"/>
          </w:tcPr>
          <w:p w14:paraId="2865A1C2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C1955" w:rsidRPr="00F756F7" w14:paraId="0028DA0E" w14:textId="77777777" w:rsidTr="0008069C">
        <w:tc>
          <w:tcPr>
            <w:tcW w:w="562" w:type="dxa"/>
          </w:tcPr>
          <w:p w14:paraId="0FF02684" w14:textId="77777777" w:rsidR="000C1955" w:rsidRPr="00F756F7" w:rsidRDefault="000C1955" w:rsidP="0008069C"/>
        </w:tc>
        <w:tc>
          <w:tcPr>
            <w:tcW w:w="3946" w:type="dxa"/>
          </w:tcPr>
          <w:p w14:paraId="0B0254F9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2254" w:type="dxa"/>
          </w:tcPr>
          <w:p w14:paraId="73827EB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70441D6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C1955" w:rsidRPr="00F756F7" w14:paraId="4D6684C0" w14:textId="77777777" w:rsidTr="0008069C">
        <w:tc>
          <w:tcPr>
            <w:tcW w:w="562" w:type="dxa"/>
          </w:tcPr>
          <w:p w14:paraId="3A41F246" w14:textId="77777777" w:rsidR="000C1955" w:rsidRPr="00F756F7" w:rsidRDefault="000C1955" w:rsidP="0008069C"/>
        </w:tc>
        <w:tc>
          <w:tcPr>
            <w:tcW w:w="3946" w:type="dxa"/>
          </w:tcPr>
          <w:p w14:paraId="0EF84133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2254" w:type="dxa"/>
          </w:tcPr>
          <w:p w14:paraId="64E9F440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E4C3A53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71CD7F8E" w14:textId="77777777" w:rsidTr="0008069C">
        <w:tc>
          <w:tcPr>
            <w:tcW w:w="562" w:type="dxa"/>
          </w:tcPr>
          <w:p w14:paraId="70FFAAAA" w14:textId="77777777" w:rsidR="000C1955" w:rsidRPr="00F756F7" w:rsidRDefault="000C1955" w:rsidP="0008069C"/>
        </w:tc>
        <w:tc>
          <w:tcPr>
            <w:tcW w:w="3946" w:type="dxa"/>
          </w:tcPr>
          <w:p w14:paraId="1B4331B3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254" w:type="dxa"/>
          </w:tcPr>
          <w:p w14:paraId="7BD64FE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67C453B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0284F9CB" w14:textId="77777777" w:rsidTr="0008069C">
        <w:tc>
          <w:tcPr>
            <w:tcW w:w="562" w:type="dxa"/>
          </w:tcPr>
          <w:p w14:paraId="73A35B20" w14:textId="77777777" w:rsidR="000C1955" w:rsidRPr="00F756F7" w:rsidRDefault="000C1955" w:rsidP="0008069C"/>
        </w:tc>
        <w:tc>
          <w:tcPr>
            <w:tcW w:w="3946" w:type="dxa"/>
          </w:tcPr>
          <w:p w14:paraId="5CEBD43B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2254" w:type="dxa"/>
          </w:tcPr>
          <w:p w14:paraId="5E39D42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6B8C5AD1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4BFDF2BF" w14:textId="77777777" w:rsidTr="0008069C">
        <w:tc>
          <w:tcPr>
            <w:tcW w:w="9016" w:type="dxa"/>
            <w:gridSpan w:val="4"/>
          </w:tcPr>
          <w:p w14:paraId="426F8995" w14:textId="77777777" w:rsidR="000C1955" w:rsidRPr="00F756F7" w:rsidRDefault="000C1955" w:rsidP="0008069C">
            <w:r w:rsidRPr="00F756F7">
              <w:rPr>
                <w:b/>
                <w:bCs/>
              </w:rPr>
              <w:t xml:space="preserve">Chance </w:t>
            </w:r>
            <w:proofErr w:type="spellStart"/>
            <w:r w:rsidRPr="00F756F7">
              <w:rPr>
                <w:b/>
                <w:bCs/>
              </w:rPr>
              <w:t>subscale</w:t>
            </w:r>
            <w:r w:rsidRPr="00F756F7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C1955" w:rsidRPr="00F756F7" w14:paraId="6C238229" w14:textId="77777777" w:rsidTr="0008069C">
        <w:tc>
          <w:tcPr>
            <w:tcW w:w="562" w:type="dxa"/>
          </w:tcPr>
          <w:p w14:paraId="68565D28" w14:textId="77777777" w:rsidR="000C1955" w:rsidRPr="00F756F7" w:rsidRDefault="000C1955" w:rsidP="0008069C"/>
        </w:tc>
        <w:tc>
          <w:tcPr>
            <w:tcW w:w="3946" w:type="dxa"/>
          </w:tcPr>
          <w:p w14:paraId="5440A437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254" w:type="dxa"/>
          </w:tcPr>
          <w:p w14:paraId="4EE8C64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530B1B4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2EF5D5B1" w14:textId="77777777" w:rsidTr="0008069C">
        <w:tc>
          <w:tcPr>
            <w:tcW w:w="562" w:type="dxa"/>
          </w:tcPr>
          <w:p w14:paraId="29453E48" w14:textId="77777777" w:rsidR="000C1955" w:rsidRPr="00F756F7" w:rsidRDefault="000C1955" w:rsidP="0008069C"/>
        </w:tc>
        <w:tc>
          <w:tcPr>
            <w:tcW w:w="3946" w:type="dxa"/>
          </w:tcPr>
          <w:p w14:paraId="60730C79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254" w:type="dxa"/>
          </w:tcPr>
          <w:p w14:paraId="38B2604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2E23D02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3D94A974" w14:textId="77777777" w:rsidTr="0008069C">
        <w:tc>
          <w:tcPr>
            <w:tcW w:w="562" w:type="dxa"/>
          </w:tcPr>
          <w:p w14:paraId="2813B980" w14:textId="77777777" w:rsidR="000C1955" w:rsidRPr="00F756F7" w:rsidRDefault="000C1955" w:rsidP="0008069C"/>
        </w:tc>
        <w:tc>
          <w:tcPr>
            <w:tcW w:w="3946" w:type="dxa"/>
          </w:tcPr>
          <w:p w14:paraId="17C020F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254" w:type="dxa"/>
          </w:tcPr>
          <w:p w14:paraId="40BC954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54" w:type="dxa"/>
          </w:tcPr>
          <w:p w14:paraId="1DB82CA0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C1955" w:rsidRPr="00F756F7" w14:paraId="5C698AC3" w14:textId="77777777" w:rsidTr="0008069C">
        <w:tc>
          <w:tcPr>
            <w:tcW w:w="562" w:type="dxa"/>
          </w:tcPr>
          <w:p w14:paraId="0B358AE1" w14:textId="77777777" w:rsidR="000C1955" w:rsidRPr="00F756F7" w:rsidRDefault="000C1955" w:rsidP="0008069C"/>
        </w:tc>
        <w:tc>
          <w:tcPr>
            <w:tcW w:w="3946" w:type="dxa"/>
          </w:tcPr>
          <w:p w14:paraId="201D950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254" w:type="dxa"/>
          </w:tcPr>
          <w:p w14:paraId="29EA3B3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54" w:type="dxa"/>
          </w:tcPr>
          <w:p w14:paraId="19EE0CB0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C1955" w:rsidRPr="00F756F7" w14:paraId="36A356FD" w14:textId="77777777" w:rsidTr="0008069C">
        <w:tc>
          <w:tcPr>
            <w:tcW w:w="562" w:type="dxa"/>
          </w:tcPr>
          <w:p w14:paraId="57FD37F9" w14:textId="77777777" w:rsidR="000C1955" w:rsidRPr="00F756F7" w:rsidRDefault="000C1955" w:rsidP="0008069C"/>
        </w:tc>
        <w:tc>
          <w:tcPr>
            <w:tcW w:w="3946" w:type="dxa"/>
          </w:tcPr>
          <w:p w14:paraId="2859433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254" w:type="dxa"/>
          </w:tcPr>
          <w:p w14:paraId="037392A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4" w:type="dxa"/>
          </w:tcPr>
          <w:p w14:paraId="03CEFBED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C1955" w:rsidRPr="00F756F7" w14:paraId="29C9828E" w14:textId="77777777" w:rsidTr="0008069C">
        <w:tc>
          <w:tcPr>
            <w:tcW w:w="562" w:type="dxa"/>
          </w:tcPr>
          <w:p w14:paraId="334D01FA" w14:textId="77777777" w:rsidR="000C1955" w:rsidRPr="00F756F7" w:rsidRDefault="000C1955" w:rsidP="0008069C"/>
        </w:tc>
        <w:tc>
          <w:tcPr>
            <w:tcW w:w="3946" w:type="dxa"/>
          </w:tcPr>
          <w:p w14:paraId="2C519409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254" w:type="dxa"/>
          </w:tcPr>
          <w:p w14:paraId="50A8EA4C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54" w:type="dxa"/>
          </w:tcPr>
          <w:p w14:paraId="7B3134F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C1955" w:rsidRPr="00F756F7" w14:paraId="0FD74398" w14:textId="77777777" w:rsidTr="0008069C">
        <w:tc>
          <w:tcPr>
            <w:tcW w:w="562" w:type="dxa"/>
          </w:tcPr>
          <w:p w14:paraId="32A25CA0" w14:textId="77777777" w:rsidR="000C1955" w:rsidRPr="00F756F7" w:rsidRDefault="000C1955" w:rsidP="0008069C"/>
        </w:tc>
        <w:tc>
          <w:tcPr>
            <w:tcW w:w="3946" w:type="dxa"/>
          </w:tcPr>
          <w:p w14:paraId="19C83434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254" w:type="dxa"/>
          </w:tcPr>
          <w:p w14:paraId="30876CB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54" w:type="dxa"/>
          </w:tcPr>
          <w:p w14:paraId="56622FF9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C1955" w:rsidRPr="00F756F7" w14:paraId="4FD97894" w14:textId="77777777" w:rsidTr="0008069C">
        <w:tc>
          <w:tcPr>
            <w:tcW w:w="562" w:type="dxa"/>
          </w:tcPr>
          <w:p w14:paraId="5048D36B" w14:textId="77777777" w:rsidR="000C1955" w:rsidRPr="00F756F7" w:rsidRDefault="000C1955" w:rsidP="0008069C"/>
        </w:tc>
        <w:tc>
          <w:tcPr>
            <w:tcW w:w="3946" w:type="dxa"/>
          </w:tcPr>
          <w:p w14:paraId="14E3885D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254" w:type="dxa"/>
          </w:tcPr>
          <w:p w14:paraId="77F31F1D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254" w:type="dxa"/>
          </w:tcPr>
          <w:p w14:paraId="44FD98BE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C1955" w:rsidRPr="00F756F7" w14:paraId="097A0A6F" w14:textId="77777777" w:rsidTr="0008069C">
        <w:tc>
          <w:tcPr>
            <w:tcW w:w="562" w:type="dxa"/>
          </w:tcPr>
          <w:p w14:paraId="64F3B183" w14:textId="77777777" w:rsidR="000C1955" w:rsidRPr="00F756F7" w:rsidRDefault="000C1955" w:rsidP="0008069C"/>
        </w:tc>
        <w:tc>
          <w:tcPr>
            <w:tcW w:w="3946" w:type="dxa"/>
          </w:tcPr>
          <w:p w14:paraId="73EDD01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254" w:type="dxa"/>
          </w:tcPr>
          <w:p w14:paraId="05542872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54" w:type="dxa"/>
          </w:tcPr>
          <w:p w14:paraId="08A05218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C1955" w:rsidRPr="00F756F7" w14:paraId="2CF430FC" w14:textId="77777777" w:rsidTr="0008069C">
        <w:tc>
          <w:tcPr>
            <w:tcW w:w="562" w:type="dxa"/>
          </w:tcPr>
          <w:p w14:paraId="29EF0224" w14:textId="77777777" w:rsidR="000C1955" w:rsidRPr="00F756F7" w:rsidRDefault="000C1955" w:rsidP="0008069C"/>
        </w:tc>
        <w:tc>
          <w:tcPr>
            <w:tcW w:w="3946" w:type="dxa"/>
          </w:tcPr>
          <w:p w14:paraId="5131F34C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254" w:type="dxa"/>
          </w:tcPr>
          <w:p w14:paraId="044F8AB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54" w:type="dxa"/>
          </w:tcPr>
          <w:p w14:paraId="7A8A769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C1955" w:rsidRPr="00F756F7" w14:paraId="0A9B1CC1" w14:textId="77777777" w:rsidTr="0008069C">
        <w:tc>
          <w:tcPr>
            <w:tcW w:w="562" w:type="dxa"/>
          </w:tcPr>
          <w:p w14:paraId="2F07FAF4" w14:textId="77777777" w:rsidR="000C1955" w:rsidRPr="00F756F7" w:rsidRDefault="000C1955" w:rsidP="0008069C"/>
        </w:tc>
        <w:tc>
          <w:tcPr>
            <w:tcW w:w="3946" w:type="dxa"/>
          </w:tcPr>
          <w:p w14:paraId="60334073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54" w:type="dxa"/>
          </w:tcPr>
          <w:p w14:paraId="293C6581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54" w:type="dxa"/>
          </w:tcPr>
          <w:p w14:paraId="0D0EC4A8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C1955" w:rsidRPr="00F756F7" w14:paraId="0E9092F5" w14:textId="77777777" w:rsidTr="0008069C">
        <w:tc>
          <w:tcPr>
            <w:tcW w:w="562" w:type="dxa"/>
          </w:tcPr>
          <w:p w14:paraId="7BAAC2AB" w14:textId="77777777" w:rsidR="000C1955" w:rsidRPr="00F756F7" w:rsidRDefault="000C1955" w:rsidP="0008069C"/>
        </w:tc>
        <w:tc>
          <w:tcPr>
            <w:tcW w:w="3946" w:type="dxa"/>
          </w:tcPr>
          <w:p w14:paraId="60FB20EA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254" w:type="dxa"/>
          </w:tcPr>
          <w:p w14:paraId="1D2AA88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4" w:type="dxa"/>
          </w:tcPr>
          <w:p w14:paraId="088FC54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C1955" w:rsidRPr="00F756F7" w14:paraId="290BC580" w14:textId="77777777" w:rsidTr="0008069C">
        <w:tc>
          <w:tcPr>
            <w:tcW w:w="562" w:type="dxa"/>
          </w:tcPr>
          <w:p w14:paraId="5B628A22" w14:textId="77777777" w:rsidR="000C1955" w:rsidRPr="00F756F7" w:rsidRDefault="000C1955" w:rsidP="0008069C"/>
        </w:tc>
        <w:tc>
          <w:tcPr>
            <w:tcW w:w="3946" w:type="dxa"/>
          </w:tcPr>
          <w:p w14:paraId="6E5A1EFA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254" w:type="dxa"/>
          </w:tcPr>
          <w:p w14:paraId="12635AD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54" w:type="dxa"/>
          </w:tcPr>
          <w:p w14:paraId="08A124C1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C1955" w:rsidRPr="00F756F7" w14:paraId="742E9295" w14:textId="77777777" w:rsidTr="0008069C">
        <w:tc>
          <w:tcPr>
            <w:tcW w:w="562" w:type="dxa"/>
          </w:tcPr>
          <w:p w14:paraId="43A47A9E" w14:textId="77777777" w:rsidR="000C1955" w:rsidRPr="00F756F7" w:rsidRDefault="000C1955" w:rsidP="0008069C"/>
        </w:tc>
        <w:tc>
          <w:tcPr>
            <w:tcW w:w="3946" w:type="dxa"/>
          </w:tcPr>
          <w:p w14:paraId="1800E54E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254" w:type="dxa"/>
          </w:tcPr>
          <w:p w14:paraId="75699602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4" w:type="dxa"/>
          </w:tcPr>
          <w:p w14:paraId="6EACBF2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C1955" w:rsidRPr="00F756F7" w14:paraId="143A0EA0" w14:textId="77777777" w:rsidTr="0008069C">
        <w:tc>
          <w:tcPr>
            <w:tcW w:w="562" w:type="dxa"/>
          </w:tcPr>
          <w:p w14:paraId="39BA66B9" w14:textId="77777777" w:rsidR="000C1955" w:rsidRPr="00F756F7" w:rsidRDefault="000C1955" w:rsidP="0008069C"/>
        </w:tc>
        <w:tc>
          <w:tcPr>
            <w:tcW w:w="3946" w:type="dxa"/>
          </w:tcPr>
          <w:p w14:paraId="3F03A624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254" w:type="dxa"/>
          </w:tcPr>
          <w:p w14:paraId="0A09923E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54" w:type="dxa"/>
          </w:tcPr>
          <w:p w14:paraId="2C3BFBDD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C1955" w:rsidRPr="00F756F7" w14:paraId="090E373A" w14:textId="77777777" w:rsidTr="0008069C">
        <w:tc>
          <w:tcPr>
            <w:tcW w:w="562" w:type="dxa"/>
          </w:tcPr>
          <w:p w14:paraId="124FD297" w14:textId="77777777" w:rsidR="000C1955" w:rsidRPr="00F756F7" w:rsidRDefault="000C1955" w:rsidP="0008069C"/>
        </w:tc>
        <w:tc>
          <w:tcPr>
            <w:tcW w:w="3946" w:type="dxa"/>
          </w:tcPr>
          <w:p w14:paraId="1B4EA2C1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2254" w:type="dxa"/>
          </w:tcPr>
          <w:p w14:paraId="32C68CEC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54" w:type="dxa"/>
          </w:tcPr>
          <w:p w14:paraId="0619062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C1955" w:rsidRPr="00F756F7" w14:paraId="65C1D22A" w14:textId="77777777" w:rsidTr="0008069C">
        <w:tc>
          <w:tcPr>
            <w:tcW w:w="562" w:type="dxa"/>
          </w:tcPr>
          <w:p w14:paraId="016967DE" w14:textId="77777777" w:rsidR="000C1955" w:rsidRPr="00F756F7" w:rsidRDefault="000C1955" w:rsidP="0008069C"/>
        </w:tc>
        <w:tc>
          <w:tcPr>
            <w:tcW w:w="3946" w:type="dxa"/>
          </w:tcPr>
          <w:p w14:paraId="43C2612D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2254" w:type="dxa"/>
          </w:tcPr>
          <w:p w14:paraId="1316D7AA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54" w:type="dxa"/>
          </w:tcPr>
          <w:p w14:paraId="6E5C4B4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C1955" w:rsidRPr="00F756F7" w14:paraId="01A953AE" w14:textId="77777777" w:rsidTr="0008069C">
        <w:tc>
          <w:tcPr>
            <w:tcW w:w="562" w:type="dxa"/>
          </w:tcPr>
          <w:p w14:paraId="57A88593" w14:textId="77777777" w:rsidR="000C1955" w:rsidRPr="00F756F7" w:rsidRDefault="000C1955" w:rsidP="0008069C"/>
        </w:tc>
        <w:tc>
          <w:tcPr>
            <w:tcW w:w="3946" w:type="dxa"/>
          </w:tcPr>
          <w:p w14:paraId="77193CF4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2254" w:type="dxa"/>
          </w:tcPr>
          <w:p w14:paraId="1E4453B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254" w:type="dxa"/>
          </w:tcPr>
          <w:p w14:paraId="3E4BEBF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C1955" w:rsidRPr="00F756F7" w14:paraId="0FE9D3AD" w14:textId="77777777" w:rsidTr="0008069C">
        <w:tc>
          <w:tcPr>
            <w:tcW w:w="562" w:type="dxa"/>
          </w:tcPr>
          <w:p w14:paraId="57FBFCF9" w14:textId="77777777" w:rsidR="000C1955" w:rsidRPr="00F756F7" w:rsidRDefault="000C1955" w:rsidP="0008069C"/>
        </w:tc>
        <w:tc>
          <w:tcPr>
            <w:tcW w:w="3946" w:type="dxa"/>
          </w:tcPr>
          <w:p w14:paraId="7924B03A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2254" w:type="dxa"/>
          </w:tcPr>
          <w:p w14:paraId="0F898939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54" w:type="dxa"/>
          </w:tcPr>
          <w:p w14:paraId="2A6215C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C1955" w:rsidRPr="00F756F7" w14:paraId="4980AE4A" w14:textId="77777777" w:rsidTr="0008069C">
        <w:tc>
          <w:tcPr>
            <w:tcW w:w="562" w:type="dxa"/>
          </w:tcPr>
          <w:p w14:paraId="186A54AA" w14:textId="77777777" w:rsidR="000C1955" w:rsidRPr="00F756F7" w:rsidRDefault="000C1955" w:rsidP="0008069C"/>
        </w:tc>
        <w:tc>
          <w:tcPr>
            <w:tcW w:w="3946" w:type="dxa"/>
          </w:tcPr>
          <w:p w14:paraId="423EB5CE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2254" w:type="dxa"/>
          </w:tcPr>
          <w:p w14:paraId="7AD1749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54" w:type="dxa"/>
          </w:tcPr>
          <w:p w14:paraId="50723C50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C1955" w:rsidRPr="00F756F7" w14:paraId="3DCE22A4" w14:textId="77777777" w:rsidTr="0008069C">
        <w:tc>
          <w:tcPr>
            <w:tcW w:w="562" w:type="dxa"/>
          </w:tcPr>
          <w:p w14:paraId="68AB35EE" w14:textId="77777777" w:rsidR="000C1955" w:rsidRPr="00F756F7" w:rsidRDefault="000C1955" w:rsidP="0008069C"/>
        </w:tc>
        <w:tc>
          <w:tcPr>
            <w:tcW w:w="3946" w:type="dxa"/>
          </w:tcPr>
          <w:p w14:paraId="0B40DEA1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2254" w:type="dxa"/>
          </w:tcPr>
          <w:p w14:paraId="52A980E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4BC41E60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955" w:rsidRPr="00F756F7" w14:paraId="3DAC3984" w14:textId="77777777" w:rsidTr="0008069C">
        <w:tc>
          <w:tcPr>
            <w:tcW w:w="562" w:type="dxa"/>
          </w:tcPr>
          <w:p w14:paraId="2813B849" w14:textId="77777777" w:rsidR="000C1955" w:rsidRPr="00F756F7" w:rsidRDefault="000C1955" w:rsidP="0008069C"/>
        </w:tc>
        <w:tc>
          <w:tcPr>
            <w:tcW w:w="3946" w:type="dxa"/>
          </w:tcPr>
          <w:p w14:paraId="17917FAB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2254" w:type="dxa"/>
          </w:tcPr>
          <w:p w14:paraId="43DB90F9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59556FBB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955" w:rsidRPr="00F756F7" w14:paraId="2797E3E4" w14:textId="77777777" w:rsidTr="0008069C">
        <w:tc>
          <w:tcPr>
            <w:tcW w:w="562" w:type="dxa"/>
          </w:tcPr>
          <w:p w14:paraId="13275BF7" w14:textId="77777777" w:rsidR="000C1955" w:rsidRPr="00F756F7" w:rsidRDefault="000C1955" w:rsidP="0008069C"/>
        </w:tc>
        <w:tc>
          <w:tcPr>
            <w:tcW w:w="3946" w:type="dxa"/>
          </w:tcPr>
          <w:p w14:paraId="67FFD27E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2254" w:type="dxa"/>
          </w:tcPr>
          <w:p w14:paraId="5C3B1BB7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54" w:type="dxa"/>
          </w:tcPr>
          <w:p w14:paraId="62A3238E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C1955" w:rsidRPr="00F756F7" w14:paraId="14135A9A" w14:textId="77777777" w:rsidTr="0008069C">
        <w:tc>
          <w:tcPr>
            <w:tcW w:w="562" w:type="dxa"/>
          </w:tcPr>
          <w:p w14:paraId="090E6B7C" w14:textId="77777777" w:rsidR="000C1955" w:rsidRPr="00F756F7" w:rsidRDefault="000C1955" w:rsidP="0008069C"/>
        </w:tc>
        <w:tc>
          <w:tcPr>
            <w:tcW w:w="3946" w:type="dxa"/>
          </w:tcPr>
          <w:p w14:paraId="093E3CBB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2254" w:type="dxa"/>
          </w:tcPr>
          <w:p w14:paraId="33AC8CC1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DA09224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1C666FBA" w14:textId="77777777" w:rsidTr="0008069C">
        <w:tc>
          <w:tcPr>
            <w:tcW w:w="562" w:type="dxa"/>
          </w:tcPr>
          <w:p w14:paraId="45879299" w14:textId="77777777" w:rsidR="000C1955" w:rsidRPr="00F756F7" w:rsidRDefault="000C1955" w:rsidP="0008069C"/>
        </w:tc>
        <w:tc>
          <w:tcPr>
            <w:tcW w:w="3946" w:type="dxa"/>
          </w:tcPr>
          <w:p w14:paraId="7D0FCA73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254" w:type="dxa"/>
          </w:tcPr>
          <w:p w14:paraId="61D699EF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00DC3EEB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955" w:rsidRPr="00F756F7" w14:paraId="3C5A3365" w14:textId="77777777" w:rsidTr="0008069C">
        <w:tc>
          <w:tcPr>
            <w:tcW w:w="9016" w:type="dxa"/>
            <w:gridSpan w:val="4"/>
          </w:tcPr>
          <w:p w14:paraId="20D8E872" w14:textId="77777777" w:rsidR="000C1955" w:rsidRPr="00F756F7" w:rsidRDefault="000C1955" w:rsidP="0008069C">
            <w:pPr>
              <w:rPr>
                <w:b/>
                <w:bCs/>
              </w:rPr>
            </w:pPr>
            <w:r w:rsidRPr="00F756F7">
              <w:rPr>
                <w:b/>
                <w:bCs/>
              </w:rPr>
              <w:lastRenderedPageBreak/>
              <w:t xml:space="preserve">Doctor </w:t>
            </w:r>
            <w:proofErr w:type="spellStart"/>
            <w:r w:rsidRPr="00F756F7">
              <w:rPr>
                <w:b/>
                <w:bCs/>
              </w:rPr>
              <w:t>subscale</w:t>
            </w:r>
            <w:r w:rsidRPr="00F756F7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C1955" w:rsidRPr="00F756F7" w14:paraId="1A435E62" w14:textId="77777777" w:rsidTr="0008069C">
        <w:tc>
          <w:tcPr>
            <w:tcW w:w="562" w:type="dxa"/>
          </w:tcPr>
          <w:p w14:paraId="6B7280F1" w14:textId="77777777" w:rsidR="000C1955" w:rsidRPr="00F756F7" w:rsidRDefault="000C1955" w:rsidP="0008069C"/>
        </w:tc>
        <w:tc>
          <w:tcPr>
            <w:tcW w:w="3946" w:type="dxa"/>
          </w:tcPr>
          <w:p w14:paraId="22C99E94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254" w:type="dxa"/>
          </w:tcPr>
          <w:p w14:paraId="2BD5658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54" w:type="dxa"/>
          </w:tcPr>
          <w:p w14:paraId="34A432F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C1955" w:rsidRPr="00F756F7" w14:paraId="45280C80" w14:textId="77777777" w:rsidTr="0008069C">
        <w:tc>
          <w:tcPr>
            <w:tcW w:w="562" w:type="dxa"/>
          </w:tcPr>
          <w:p w14:paraId="2588A1BB" w14:textId="77777777" w:rsidR="000C1955" w:rsidRPr="00F756F7" w:rsidRDefault="000C1955" w:rsidP="0008069C"/>
        </w:tc>
        <w:tc>
          <w:tcPr>
            <w:tcW w:w="3946" w:type="dxa"/>
          </w:tcPr>
          <w:p w14:paraId="05B14B65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54" w:type="dxa"/>
          </w:tcPr>
          <w:p w14:paraId="7DA6079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657E9BB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C1955" w:rsidRPr="00F756F7" w14:paraId="17E92EC3" w14:textId="77777777" w:rsidTr="0008069C">
        <w:tc>
          <w:tcPr>
            <w:tcW w:w="562" w:type="dxa"/>
          </w:tcPr>
          <w:p w14:paraId="2C74689D" w14:textId="77777777" w:rsidR="000C1955" w:rsidRPr="00F756F7" w:rsidRDefault="000C1955" w:rsidP="0008069C"/>
        </w:tc>
        <w:tc>
          <w:tcPr>
            <w:tcW w:w="3946" w:type="dxa"/>
          </w:tcPr>
          <w:p w14:paraId="08DE07E9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54" w:type="dxa"/>
          </w:tcPr>
          <w:p w14:paraId="48E223F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268A04DC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C1955" w:rsidRPr="00F756F7" w14:paraId="6A776220" w14:textId="77777777" w:rsidTr="0008069C">
        <w:tc>
          <w:tcPr>
            <w:tcW w:w="562" w:type="dxa"/>
          </w:tcPr>
          <w:p w14:paraId="67B3A336" w14:textId="77777777" w:rsidR="000C1955" w:rsidRPr="00F756F7" w:rsidRDefault="000C1955" w:rsidP="0008069C"/>
        </w:tc>
        <w:tc>
          <w:tcPr>
            <w:tcW w:w="3946" w:type="dxa"/>
          </w:tcPr>
          <w:p w14:paraId="71894D8B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254" w:type="dxa"/>
          </w:tcPr>
          <w:p w14:paraId="3B70C229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6FD571B0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C1955" w:rsidRPr="00F756F7" w14:paraId="6389D05F" w14:textId="77777777" w:rsidTr="0008069C">
        <w:tc>
          <w:tcPr>
            <w:tcW w:w="562" w:type="dxa"/>
          </w:tcPr>
          <w:p w14:paraId="00FC42C4" w14:textId="77777777" w:rsidR="000C1955" w:rsidRPr="00F756F7" w:rsidRDefault="000C1955" w:rsidP="0008069C"/>
        </w:tc>
        <w:tc>
          <w:tcPr>
            <w:tcW w:w="3946" w:type="dxa"/>
          </w:tcPr>
          <w:p w14:paraId="689A0436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254" w:type="dxa"/>
          </w:tcPr>
          <w:p w14:paraId="77A06F7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54" w:type="dxa"/>
          </w:tcPr>
          <w:p w14:paraId="60E2454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1955" w:rsidRPr="00F756F7" w14:paraId="42E93950" w14:textId="77777777" w:rsidTr="0008069C">
        <w:tc>
          <w:tcPr>
            <w:tcW w:w="562" w:type="dxa"/>
          </w:tcPr>
          <w:p w14:paraId="390BC333" w14:textId="77777777" w:rsidR="000C1955" w:rsidRPr="00F756F7" w:rsidRDefault="000C1955" w:rsidP="0008069C"/>
        </w:tc>
        <w:tc>
          <w:tcPr>
            <w:tcW w:w="3946" w:type="dxa"/>
          </w:tcPr>
          <w:p w14:paraId="134C4A94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254" w:type="dxa"/>
          </w:tcPr>
          <w:p w14:paraId="70D5DB71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5750696C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C1955" w:rsidRPr="00F756F7" w14:paraId="1CE6C490" w14:textId="77777777" w:rsidTr="0008069C">
        <w:tc>
          <w:tcPr>
            <w:tcW w:w="562" w:type="dxa"/>
          </w:tcPr>
          <w:p w14:paraId="08488D2E" w14:textId="77777777" w:rsidR="000C1955" w:rsidRPr="00F756F7" w:rsidRDefault="000C1955" w:rsidP="0008069C"/>
        </w:tc>
        <w:tc>
          <w:tcPr>
            <w:tcW w:w="3946" w:type="dxa"/>
          </w:tcPr>
          <w:p w14:paraId="625CCC64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254" w:type="dxa"/>
          </w:tcPr>
          <w:p w14:paraId="1D19F86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254" w:type="dxa"/>
          </w:tcPr>
          <w:p w14:paraId="085AC290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C1955" w:rsidRPr="00F756F7" w14:paraId="0D61608E" w14:textId="77777777" w:rsidTr="0008069C">
        <w:tc>
          <w:tcPr>
            <w:tcW w:w="562" w:type="dxa"/>
          </w:tcPr>
          <w:p w14:paraId="5C0F8F45" w14:textId="77777777" w:rsidR="000C1955" w:rsidRPr="00F756F7" w:rsidRDefault="000C1955" w:rsidP="0008069C"/>
        </w:tc>
        <w:tc>
          <w:tcPr>
            <w:tcW w:w="3946" w:type="dxa"/>
          </w:tcPr>
          <w:p w14:paraId="5BF8246E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254" w:type="dxa"/>
          </w:tcPr>
          <w:p w14:paraId="599A6C0C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54" w:type="dxa"/>
          </w:tcPr>
          <w:p w14:paraId="142FEB4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C1955" w:rsidRPr="00F756F7" w14:paraId="4FDDCBCE" w14:textId="77777777" w:rsidTr="0008069C">
        <w:tc>
          <w:tcPr>
            <w:tcW w:w="562" w:type="dxa"/>
          </w:tcPr>
          <w:p w14:paraId="6BC1DAAF" w14:textId="77777777" w:rsidR="000C1955" w:rsidRPr="00F756F7" w:rsidRDefault="000C1955" w:rsidP="0008069C"/>
        </w:tc>
        <w:tc>
          <w:tcPr>
            <w:tcW w:w="3946" w:type="dxa"/>
          </w:tcPr>
          <w:p w14:paraId="06EF6723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254" w:type="dxa"/>
          </w:tcPr>
          <w:p w14:paraId="29544B0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54" w:type="dxa"/>
          </w:tcPr>
          <w:p w14:paraId="21D051C6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C1955" w:rsidRPr="00F756F7" w14:paraId="434C7A1C" w14:textId="77777777" w:rsidTr="0008069C">
        <w:tc>
          <w:tcPr>
            <w:tcW w:w="562" w:type="dxa"/>
          </w:tcPr>
          <w:p w14:paraId="0AE0847E" w14:textId="77777777" w:rsidR="000C1955" w:rsidRPr="00F756F7" w:rsidRDefault="000C1955" w:rsidP="0008069C"/>
        </w:tc>
        <w:tc>
          <w:tcPr>
            <w:tcW w:w="3946" w:type="dxa"/>
          </w:tcPr>
          <w:p w14:paraId="62478367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54" w:type="dxa"/>
          </w:tcPr>
          <w:p w14:paraId="6C88F802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54" w:type="dxa"/>
          </w:tcPr>
          <w:p w14:paraId="5D9F4CA7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C1955" w:rsidRPr="00F756F7" w14:paraId="6C2E5459" w14:textId="77777777" w:rsidTr="0008069C">
        <w:tc>
          <w:tcPr>
            <w:tcW w:w="562" w:type="dxa"/>
          </w:tcPr>
          <w:p w14:paraId="67F55D09" w14:textId="77777777" w:rsidR="000C1955" w:rsidRPr="00F756F7" w:rsidRDefault="000C1955" w:rsidP="0008069C"/>
        </w:tc>
        <w:tc>
          <w:tcPr>
            <w:tcW w:w="3946" w:type="dxa"/>
          </w:tcPr>
          <w:p w14:paraId="4AFF0C71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254" w:type="dxa"/>
          </w:tcPr>
          <w:p w14:paraId="358D33A7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54" w:type="dxa"/>
          </w:tcPr>
          <w:p w14:paraId="05035707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C1955" w:rsidRPr="00F756F7" w14:paraId="0942F22B" w14:textId="77777777" w:rsidTr="0008069C">
        <w:tc>
          <w:tcPr>
            <w:tcW w:w="562" w:type="dxa"/>
          </w:tcPr>
          <w:p w14:paraId="4866CC00" w14:textId="77777777" w:rsidR="000C1955" w:rsidRPr="00F756F7" w:rsidRDefault="000C1955" w:rsidP="0008069C"/>
        </w:tc>
        <w:tc>
          <w:tcPr>
            <w:tcW w:w="3946" w:type="dxa"/>
          </w:tcPr>
          <w:p w14:paraId="2AACE49B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254" w:type="dxa"/>
          </w:tcPr>
          <w:p w14:paraId="45CAE886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54" w:type="dxa"/>
          </w:tcPr>
          <w:p w14:paraId="14472AD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C1955" w:rsidRPr="00F756F7" w14:paraId="51875323" w14:textId="77777777" w:rsidTr="0008069C">
        <w:tc>
          <w:tcPr>
            <w:tcW w:w="562" w:type="dxa"/>
          </w:tcPr>
          <w:p w14:paraId="6851055B" w14:textId="77777777" w:rsidR="000C1955" w:rsidRPr="00F756F7" w:rsidRDefault="000C1955" w:rsidP="0008069C"/>
        </w:tc>
        <w:tc>
          <w:tcPr>
            <w:tcW w:w="3946" w:type="dxa"/>
          </w:tcPr>
          <w:p w14:paraId="07475492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254" w:type="dxa"/>
          </w:tcPr>
          <w:p w14:paraId="568416B7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54" w:type="dxa"/>
          </w:tcPr>
          <w:p w14:paraId="246854B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C1955" w:rsidRPr="00F756F7" w14:paraId="12E475D3" w14:textId="77777777" w:rsidTr="0008069C">
        <w:tc>
          <w:tcPr>
            <w:tcW w:w="562" w:type="dxa"/>
          </w:tcPr>
          <w:p w14:paraId="4F8D5150" w14:textId="77777777" w:rsidR="000C1955" w:rsidRPr="00F756F7" w:rsidRDefault="000C1955" w:rsidP="0008069C"/>
        </w:tc>
        <w:tc>
          <w:tcPr>
            <w:tcW w:w="3946" w:type="dxa"/>
          </w:tcPr>
          <w:p w14:paraId="7B753D9B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54" w:type="dxa"/>
          </w:tcPr>
          <w:p w14:paraId="5BC9517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54" w:type="dxa"/>
          </w:tcPr>
          <w:p w14:paraId="5546A99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C1955" w:rsidRPr="00F756F7" w14:paraId="101279FF" w14:textId="77777777" w:rsidTr="0008069C">
        <w:tc>
          <w:tcPr>
            <w:tcW w:w="562" w:type="dxa"/>
          </w:tcPr>
          <w:p w14:paraId="6188D812" w14:textId="77777777" w:rsidR="000C1955" w:rsidRPr="00F756F7" w:rsidRDefault="000C1955" w:rsidP="0008069C"/>
        </w:tc>
        <w:tc>
          <w:tcPr>
            <w:tcW w:w="3946" w:type="dxa"/>
          </w:tcPr>
          <w:p w14:paraId="59D62220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254" w:type="dxa"/>
          </w:tcPr>
          <w:p w14:paraId="06E7FB92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54" w:type="dxa"/>
          </w:tcPr>
          <w:p w14:paraId="0CAAD0A1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C1955" w:rsidRPr="00F756F7" w14:paraId="0E1EBB2B" w14:textId="77777777" w:rsidTr="0008069C">
        <w:tc>
          <w:tcPr>
            <w:tcW w:w="562" w:type="dxa"/>
          </w:tcPr>
          <w:p w14:paraId="2FDEE662" w14:textId="77777777" w:rsidR="000C1955" w:rsidRPr="00F756F7" w:rsidRDefault="000C1955" w:rsidP="0008069C"/>
        </w:tc>
        <w:tc>
          <w:tcPr>
            <w:tcW w:w="3946" w:type="dxa"/>
          </w:tcPr>
          <w:p w14:paraId="153900AA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254" w:type="dxa"/>
          </w:tcPr>
          <w:p w14:paraId="46DB430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54" w:type="dxa"/>
          </w:tcPr>
          <w:p w14:paraId="64A7A2D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C1955" w:rsidRPr="00F756F7" w14:paraId="16CC3110" w14:textId="77777777" w:rsidTr="0008069C">
        <w:tc>
          <w:tcPr>
            <w:tcW w:w="9016" w:type="dxa"/>
            <w:gridSpan w:val="4"/>
          </w:tcPr>
          <w:p w14:paraId="4BFF28C7" w14:textId="77777777" w:rsidR="000C1955" w:rsidRPr="00F756F7" w:rsidRDefault="000C1955" w:rsidP="0008069C">
            <w:pPr>
              <w:rPr>
                <w:b/>
                <w:bCs/>
              </w:rPr>
            </w:pPr>
            <w:r w:rsidRPr="00F756F7">
              <w:rPr>
                <w:b/>
                <w:bCs/>
              </w:rPr>
              <w:t xml:space="preserve">Other people </w:t>
            </w:r>
            <w:proofErr w:type="spellStart"/>
            <w:r w:rsidRPr="00F756F7">
              <w:rPr>
                <w:b/>
                <w:bCs/>
              </w:rPr>
              <w:t>subscale</w:t>
            </w:r>
            <w:r w:rsidRPr="00F756F7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C1955" w:rsidRPr="00F756F7" w14:paraId="676C7951" w14:textId="77777777" w:rsidTr="0008069C">
        <w:tc>
          <w:tcPr>
            <w:tcW w:w="562" w:type="dxa"/>
          </w:tcPr>
          <w:p w14:paraId="3282F354" w14:textId="77777777" w:rsidR="000C1955" w:rsidRPr="00F756F7" w:rsidRDefault="000C1955" w:rsidP="0008069C"/>
        </w:tc>
        <w:tc>
          <w:tcPr>
            <w:tcW w:w="3946" w:type="dxa"/>
          </w:tcPr>
          <w:p w14:paraId="64BDA00D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54" w:type="dxa"/>
          </w:tcPr>
          <w:p w14:paraId="59B1F7F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54" w:type="dxa"/>
          </w:tcPr>
          <w:p w14:paraId="1B820E5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C1955" w:rsidRPr="00F756F7" w14:paraId="06D7B189" w14:textId="77777777" w:rsidTr="0008069C">
        <w:tc>
          <w:tcPr>
            <w:tcW w:w="562" w:type="dxa"/>
          </w:tcPr>
          <w:p w14:paraId="4776F93C" w14:textId="77777777" w:rsidR="000C1955" w:rsidRPr="00F756F7" w:rsidRDefault="000C1955" w:rsidP="0008069C"/>
        </w:tc>
        <w:tc>
          <w:tcPr>
            <w:tcW w:w="3946" w:type="dxa"/>
          </w:tcPr>
          <w:p w14:paraId="3A444059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254" w:type="dxa"/>
          </w:tcPr>
          <w:p w14:paraId="67657018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254" w:type="dxa"/>
          </w:tcPr>
          <w:p w14:paraId="398A39C9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C1955" w:rsidRPr="00F756F7" w14:paraId="79D04817" w14:textId="77777777" w:rsidTr="0008069C">
        <w:tc>
          <w:tcPr>
            <w:tcW w:w="562" w:type="dxa"/>
          </w:tcPr>
          <w:p w14:paraId="1BC27C42" w14:textId="77777777" w:rsidR="000C1955" w:rsidRPr="00F756F7" w:rsidRDefault="000C1955" w:rsidP="0008069C"/>
        </w:tc>
        <w:tc>
          <w:tcPr>
            <w:tcW w:w="3946" w:type="dxa"/>
          </w:tcPr>
          <w:p w14:paraId="0F25BF41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254" w:type="dxa"/>
          </w:tcPr>
          <w:p w14:paraId="3626DAD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54" w:type="dxa"/>
          </w:tcPr>
          <w:p w14:paraId="0BA5FC64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C1955" w:rsidRPr="00F756F7" w14:paraId="6B2E263C" w14:textId="77777777" w:rsidTr="0008069C">
        <w:tc>
          <w:tcPr>
            <w:tcW w:w="562" w:type="dxa"/>
          </w:tcPr>
          <w:p w14:paraId="466A8A4C" w14:textId="77777777" w:rsidR="000C1955" w:rsidRPr="00F756F7" w:rsidRDefault="000C1955" w:rsidP="0008069C"/>
        </w:tc>
        <w:tc>
          <w:tcPr>
            <w:tcW w:w="3946" w:type="dxa"/>
          </w:tcPr>
          <w:p w14:paraId="00486DD7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254" w:type="dxa"/>
          </w:tcPr>
          <w:p w14:paraId="75AA779E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54" w:type="dxa"/>
          </w:tcPr>
          <w:p w14:paraId="27BBD02D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C1955" w:rsidRPr="00F756F7" w14:paraId="22D79DE0" w14:textId="77777777" w:rsidTr="0008069C">
        <w:tc>
          <w:tcPr>
            <w:tcW w:w="562" w:type="dxa"/>
          </w:tcPr>
          <w:p w14:paraId="647DCE78" w14:textId="77777777" w:rsidR="000C1955" w:rsidRPr="00F756F7" w:rsidRDefault="000C1955" w:rsidP="0008069C"/>
        </w:tc>
        <w:tc>
          <w:tcPr>
            <w:tcW w:w="3946" w:type="dxa"/>
          </w:tcPr>
          <w:p w14:paraId="4966C967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254" w:type="dxa"/>
          </w:tcPr>
          <w:p w14:paraId="07495F4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4" w:type="dxa"/>
          </w:tcPr>
          <w:p w14:paraId="24D88E4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C1955" w:rsidRPr="00F756F7" w14:paraId="54004C5D" w14:textId="77777777" w:rsidTr="0008069C">
        <w:tc>
          <w:tcPr>
            <w:tcW w:w="562" w:type="dxa"/>
          </w:tcPr>
          <w:p w14:paraId="44D070EB" w14:textId="77777777" w:rsidR="000C1955" w:rsidRPr="00F756F7" w:rsidRDefault="000C1955" w:rsidP="0008069C"/>
        </w:tc>
        <w:tc>
          <w:tcPr>
            <w:tcW w:w="3946" w:type="dxa"/>
          </w:tcPr>
          <w:p w14:paraId="0B88B959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254" w:type="dxa"/>
          </w:tcPr>
          <w:p w14:paraId="173B33D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54" w:type="dxa"/>
          </w:tcPr>
          <w:p w14:paraId="5541AFC0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C1955" w:rsidRPr="00F756F7" w14:paraId="49BD969D" w14:textId="77777777" w:rsidTr="0008069C">
        <w:tc>
          <w:tcPr>
            <w:tcW w:w="562" w:type="dxa"/>
          </w:tcPr>
          <w:p w14:paraId="2A7E700A" w14:textId="77777777" w:rsidR="000C1955" w:rsidRPr="00F756F7" w:rsidRDefault="000C1955" w:rsidP="0008069C"/>
        </w:tc>
        <w:tc>
          <w:tcPr>
            <w:tcW w:w="3946" w:type="dxa"/>
          </w:tcPr>
          <w:p w14:paraId="4F9D0AD2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254" w:type="dxa"/>
          </w:tcPr>
          <w:p w14:paraId="56B4F64D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54" w:type="dxa"/>
          </w:tcPr>
          <w:p w14:paraId="7759C3E8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C1955" w:rsidRPr="00F756F7" w14:paraId="35A6A89F" w14:textId="77777777" w:rsidTr="0008069C">
        <w:tc>
          <w:tcPr>
            <w:tcW w:w="562" w:type="dxa"/>
          </w:tcPr>
          <w:p w14:paraId="0947DE47" w14:textId="77777777" w:rsidR="000C1955" w:rsidRPr="00F756F7" w:rsidRDefault="000C1955" w:rsidP="0008069C"/>
        </w:tc>
        <w:tc>
          <w:tcPr>
            <w:tcW w:w="3946" w:type="dxa"/>
          </w:tcPr>
          <w:p w14:paraId="25270A15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254" w:type="dxa"/>
          </w:tcPr>
          <w:p w14:paraId="65BA9B9F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54" w:type="dxa"/>
          </w:tcPr>
          <w:p w14:paraId="42F1145A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C1955" w:rsidRPr="00F756F7" w14:paraId="5F4CC43F" w14:textId="77777777" w:rsidTr="0008069C">
        <w:tc>
          <w:tcPr>
            <w:tcW w:w="562" w:type="dxa"/>
          </w:tcPr>
          <w:p w14:paraId="559FB321" w14:textId="77777777" w:rsidR="000C1955" w:rsidRPr="00F756F7" w:rsidRDefault="000C1955" w:rsidP="0008069C"/>
        </w:tc>
        <w:tc>
          <w:tcPr>
            <w:tcW w:w="3946" w:type="dxa"/>
          </w:tcPr>
          <w:p w14:paraId="6AA7CAE2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254" w:type="dxa"/>
          </w:tcPr>
          <w:p w14:paraId="421F2E65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54" w:type="dxa"/>
          </w:tcPr>
          <w:p w14:paraId="4143C0E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C1955" w:rsidRPr="00F756F7" w14:paraId="7CB8F520" w14:textId="77777777" w:rsidTr="0008069C">
        <w:tc>
          <w:tcPr>
            <w:tcW w:w="562" w:type="dxa"/>
          </w:tcPr>
          <w:p w14:paraId="1F118CAA" w14:textId="77777777" w:rsidR="000C1955" w:rsidRPr="00F756F7" w:rsidRDefault="000C1955" w:rsidP="0008069C"/>
        </w:tc>
        <w:tc>
          <w:tcPr>
            <w:tcW w:w="3946" w:type="dxa"/>
          </w:tcPr>
          <w:p w14:paraId="7F4E1F2F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254" w:type="dxa"/>
          </w:tcPr>
          <w:p w14:paraId="730F4E93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54" w:type="dxa"/>
          </w:tcPr>
          <w:p w14:paraId="2D464B06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C1955" w:rsidRPr="00F756F7" w14:paraId="7C2BD963" w14:textId="77777777" w:rsidTr="0008069C">
        <w:tc>
          <w:tcPr>
            <w:tcW w:w="562" w:type="dxa"/>
          </w:tcPr>
          <w:p w14:paraId="5EA0C58F" w14:textId="77777777" w:rsidR="000C1955" w:rsidRPr="00F756F7" w:rsidRDefault="000C1955" w:rsidP="0008069C"/>
        </w:tc>
        <w:tc>
          <w:tcPr>
            <w:tcW w:w="3946" w:type="dxa"/>
          </w:tcPr>
          <w:p w14:paraId="58C7DF61" w14:textId="77777777" w:rsidR="000C1955" w:rsidRPr="00F756F7" w:rsidRDefault="000C1955" w:rsidP="0008069C">
            <w:r w:rsidRPr="00F756F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254" w:type="dxa"/>
          </w:tcPr>
          <w:p w14:paraId="06D183AE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54" w:type="dxa"/>
          </w:tcPr>
          <w:p w14:paraId="2EB54BDB" w14:textId="77777777" w:rsidR="000C1955" w:rsidRPr="00F756F7" w:rsidRDefault="000C1955" w:rsidP="0008069C"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C1955" w:rsidRPr="00F756F7" w14:paraId="1A19D9E1" w14:textId="77777777" w:rsidTr="0008069C">
        <w:tc>
          <w:tcPr>
            <w:tcW w:w="562" w:type="dxa"/>
          </w:tcPr>
          <w:p w14:paraId="393F9A16" w14:textId="77777777" w:rsidR="000C1955" w:rsidRPr="00F756F7" w:rsidRDefault="000C1955" w:rsidP="0008069C"/>
        </w:tc>
        <w:tc>
          <w:tcPr>
            <w:tcW w:w="3946" w:type="dxa"/>
          </w:tcPr>
          <w:p w14:paraId="5806FFDA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254" w:type="dxa"/>
          </w:tcPr>
          <w:p w14:paraId="1F924170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54" w:type="dxa"/>
          </w:tcPr>
          <w:p w14:paraId="48E5271A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C1955" w:rsidRPr="00F756F7" w14:paraId="43170DDC" w14:textId="77777777" w:rsidTr="0008069C">
        <w:tc>
          <w:tcPr>
            <w:tcW w:w="562" w:type="dxa"/>
          </w:tcPr>
          <w:p w14:paraId="6CC84083" w14:textId="77777777" w:rsidR="000C1955" w:rsidRPr="00F756F7" w:rsidRDefault="000C1955" w:rsidP="0008069C"/>
        </w:tc>
        <w:tc>
          <w:tcPr>
            <w:tcW w:w="3946" w:type="dxa"/>
          </w:tcPr>
          <w:p w14:paraId="595FCF22" w14:textId="77777777" w:rsidR="000C1955" w:rsidRPr="00F756F7" w:rsidRDefault="000C1955" w:rsidP="0008069C">
            <w:pPr>
              <w:rPr>
                <w:rFonts w:ascii="Times New Roman" w:hAnsi="Times New Roman"/>
                <w:sz w:val="24"/>
              </w:rPr>
            </w:pPr>
            <w:r w:rsidRPr="00F756F7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254" w:type="dxa"/>
          </w:tcPr>
          <w:p w14:paraId="4B9A3AC5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54" w:type="dxa"/>
          </w:tcPr>
          <w:p w14:paraId="76CD7539" w14:textId="77777777" w:rsidR="000C1955" w:rsidRPr="00F756F7" w:rsidRDefault="000C1955" w:rsidP="000806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6F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667B7807" w14:textId="77777777" w:rsidR="000C1955" w:rsidRPr="00F756F7" w:rsidRDefault="000C1955" w:rsidP="000C195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56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756F7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F756F7">
        <w:rPr>
          <w:rFonts w:ascii="Times New Roman" w:hAnsi="Times New Roman" w:cs="Times New Roman"/>
          <w:sz w:val="24"/>
          <w:szCs w:val="24"/>
        </w:rPr>
        <w:t>: cluster 1—0.75; cluster 2—0.25.</w:t>
      </w:r>
    </w:p>
    <w:p w14:paraId="29B88CD8" w14:textId="77777777" w:rsidR="000C1955" w:rsidRPr="00F756F7" w:rsidRDefault="000C1955" w:rsidP="000C195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56F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756F7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F756F7">
        <w:rPr>
          <w:rFonts w:ascii="Times New Roman" w:hAnsi="Times New Roman" w:cs="Times New Roman"/>
          <w:sz w:val="24"/>
          <w:szCs w:val="24"/>
        </w:rPr>
        <w:t>: cluster 1—0.7514; cluster 2—0.2486.</w:t>
      </w:r>
    </w:p>
    <w:p w14:paraId="28000E51" w14:textId="77777777" w:rsidR="00FB2AB7" w:rsidRDefault="00FB2AB7"/>
    <w:sectPr w:rsidR="00FB2A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55"/>
    <w:rsid w:val="000C1955"/>
    <w:rsid w:val="00FB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BE6EB"/>
  <w15:chartTrackingRefBased/>
  <w15:docId w15:val="{A395B712-54CB-934A-AE9D-4628AA94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955"/>
    <w:pPr>
      <w:spacing w:after="160" w:line="259" w:lineRule="auto"/>
    </w:pPr>
    <w:rPr>
      <w:rFonts w:ascii="Calibri" w:eastAsia="Calibri" w:hAnsi="Calibri" w:cs="Calibri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C1955"/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3-08-12T00:07:00Z</dcterms:created>
  <dcterms:modified xsi:type="dcterms:W3CDTF">2023-08-12T00:08:00Z</dcterms:modified>
</cp:coreProperties>
</file>